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2EE" w:rsidRDefault="00A362EE" w:rsidP="00A362E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9E283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F26840">
        <w:rPr>
          <w:rFonts w:ascii="Times New Roman" w:hAnsi="Times New Roman"/>
          <w:sz w:val="24"/>
          <w:szCs w:val="24"/>
        </w:rPr>
        <w:t xml:space="preserve">: </w:t>
      </w:r>
      <w:r w:rsidRPr="003612D8">
        <w:rPr>
          <w:rFonts w:ascii="Times New Roman" w:hAnsi="Times New Roman"/>
          <w:b/>
          <w:sz w:val="24"/>
          <w:szCs w:val="24"/>
        </w:rPr>
        <w:t>Eigenvalues and variation explained by the first Principal Coordinate Axis (</w:t>
      </w:r>
      <w:proofErr w:type="spellStart"/>
      <w:r w:rsidRPr="003612D8">
        <w:rPr>
          <w:rFonts w:ascii="Times New Roman" w:hAnsi="Times New Roman"/>
          <w:b/>
          <w:sz w:val="24"/>
          <w:szCs w:val="24"/>
        </w:rPr>
        <w:t>PcoA</w:t>
      </w:r>
      <w:proofErr w:type="spellEnd"/>
      <w:r w:rsidRPr="003612D8">
        <w:rPr>
          <w:rFonts w:ascii="Times New Roman" w:hAnsi="Times New Roman"/>
          <w:b/>
          <w:sz w:val="24"/>
          <w:szCs w:val="24"/>
        </w:rPr>
        <w:t>) of the different BCC for each data set.</w:t>
      </w:r>
      <w:proofErr w:type="gramEnd"/>
    </w:p>
    <w:p w:rsidR="00A362EE" w:rsidRPr="003612D8" w:rsidRDefault="00A362EE" w:rsidP="00A362E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185"/>
        <w:gridCol w:w="2070"/>
        <w:gridCol w:w="1620"/>
        <w:gridCol w:w="2070"/>
        <w:gridCol w:w="1710"/>
      </w:tblGrid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s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BCC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BCC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BCC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BCCp</w:t>
            </w:r>
            <w:proofErr w:type="spellEnd"/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J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8, %=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7, %=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3, %=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8, %=38</w:t>
            </w:r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Jw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5, %=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6, %=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2.3, %=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6, %=26</w:t>
            </w:r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8, %=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6, %=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2.1, %=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2.4, %=22</w:t>
            </w:r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6, %=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5, %=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6, %=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2.9, %=28</w:t>
            </w:r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S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6, %=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4, %=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3, %=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4, %=27</w:t>
            </w:r>
          </w:p>
        </w:tc>
      </w:tr>
      <w:tr w:rsidR="00A362EE" w:rsidRPr="00A362EE" w:rsidTr="00A362EE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S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5, %=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0.9, %=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7, %=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62EE" w:rsidRPr="00A362EE" w:rsidRDefault="00A362EE" w:rsidP="00A36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2EE">
              <w:rPr>
                <w:rFonts w:ascii="Times New Roman" w:eastAsia="Times New Roman" w:hAnsi="Times New Roman" w:cs="Times New Roman"/>
                <w:sz w:val="24"/>
                <w:szCs w:val="24"/>
              </w:rPr>
              <w:t>λ=1.4, %=28</w:t>
            </w:r>
          </w:p>
        </w:tc>
      </w:tr>
    </w:tbl>
    <w:p w:rsidR="00E65859" w:rsidRDefault="00E65859" w:rsidP="00A362EE"/>
    <w:p w:rsidR="00A362EE" w:rsidRPr="00A362EE" w:rsidRDefault="00A362EE" w:rsidP="00A362EE"/>
    <w:sectPr w:rsidR="00A362EE" w:rsidRPr="00A362E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59"/>
    <w:rsid w:val="001B1B5A"/>
    <w:rsid w:val="009E283A"/>
    <w:rsid w:val="00A362EE"/>
    <w:rsid w:val="00E6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EE"/>
    <w:pPr>
      <w:spacing w:after="0"/>
    </w:pPr>
    <w:rPr>
      <w:rFonts w:ascii="Arial" w:eastAsia="Calibri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85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EE"/>
    <w:pPr>
      <w:spacing w:after="0"/>
    </w:pPr>
    <w:rPr>
      <w:rFonts w:ascii="Arial" w:eastAsia="Calibri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8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 Severin</dc:creator>
  <cp:lastModifiedBy>Ina Severin</cp:lastModifiedBy>
  <cp:revision>2</cp:revision>
  <dcterms:created xsi:type="dcterms:W3CDTF">2014-10-19T14:59:00Z</dcterms:created>
  <dcterms:modified xsi:type="dcterms:W3CDTF">2014-10-19T14:59:00Z</dcterms:modified>
</cp:coreProperties>
</file>